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96BFA" w14:textId="35764E1F" w:rsidR="00585D80" w:rsidRDefault="00585D80" w:rsidP="008917E3">
      <w:pPr>
        <w:tabs>
          <w:tab w:val="left" w:pos="1233"/>
        </w:tabs>
      </w:pPr>
      <w:r>
        <w:t xml:space="preserve">Supplementary material- Details of the Cognitive Interview training </w:t>
      </w:r>
    </w:p>
    <w:p w14:paraId="169FB9FB" w14:textId="08AE86F0" w:rsidR="00585D80" w:rsidRDefault="00585D80" w:rsidP="008917E3">
      <w:pPr>
        <w:tabs>
          <w:tab w:val="left" w:pos="1233"/>
        </w:tabs>
      </w:pPr>
    </w:p>
    <w:p w14:paraId="584D4BB5" w14:textId="35E4CEF8" w:rsidR="00585D80" w:rsidRPr="00FA1168" w:rsidRDefault="00585D80" w:rsidP="00585D80">
      <w:pPr>
        <w:spacing w:line="480" w:lineRule="auto"/>
        <w:jc w:val="both"/>
        <w:rPr>
          <w:rFonts w:ascii="Garamond" w:hAnsi="Garamond"/>
        </w:rPr>
      </w:pPr>
      <w:r w:rsidRPr="00FA1168">
        <w:rPr>
          <w:rFonts w:ascii="Garamond" w:hAnsi="Garamond"/>
        </w:rPr>
        <w:t xml:space="preserve">The </w:t>
      </w:r>
      <w:r>
        <w:rPr>
          <w:rFonts w:ascii="Garamond" w:hAnsi="Garamond"/>
        </w:rPr>
        <w:t xml:space="preserve">virtual cognitive interview </w:t>
      </w:r>
      <w:r w:rsidRPr="00FA1168">
        <w:rPr>
          <w:rFonts w:ascii="Garamond" w:hAnsi="Garamond"/>
        </w:rPr>
        <w:t xml:space="preserve">training consisted of five virtual meetings with two interviewers: </w:t>
      </w:r>
    </w:p>
    <w:p w14:paraId="285E335A" w14:textId="77777777" w:rsidR="00585D80" w:rsidRPr="00FA1168" w:rsidRDefault="00585D80" w:rsidP="00585D80">
      <w:pPr>
        <w:pStyle w:val="ListParagraph"/>
        <w:numPr>
          <w:ilvl w:val="1"/>
          <w:numId w:val="1"/>
        </w:numPr>
        <w:spacing w:line="480" w:lineRule="auto"/>
        <w:jc w:val="both"/>
        <w:rPr>
          <w:rFonts w:ascii="Garamond" w:hAnsi="Garamond"/>
        </w:rPr>
      </w:pPr>
      <w:r w:rsidRPr="00FA1168">
        <w:rPr>
          <w:rFonts w:ascii="Garamond" w:hAnsi="Garamond"/>
        </w:rPr>
        <w:t>Informal meeting to introduce team members and overview of the project.</w:t>
      </w:r>
    </w:p>
    <w:p w14:paraId="40E4B9F2" w14:textId="77777777" w:rsidR="00585D80" w:rsidRPr="00FA1168" w:rsidRDefault="00585D80" w:rsidP="00585D80">
      <w:pPr>
        <w:pStyle w:val="ListParagraph"/>
        <w:numPr>
          <w:ilvl w:val="1"/>
          <w:numId w:val="1"/>
        </w:numPr>
        <w:spacing w:line="480" w:lineRule="auto"/>
        <w:jc w:val="both"/>
        <w:rPr>
          <w:rFonts w:ascii="Garamond" w:hAnsi="Garamond"/>
        </w:rPr>
      </w:pPr>
      <w:r w:rsidRPr="00FA1168">
        <w:rPr>
          <w:rFonts w:ascii="Garamond" w:hAnsi="Garamond"/>
        </w:rPr>
        <w:t>Formal presentation detailing the study background, purpose of the study, overview of cognitive interviewing and validity broadly, practicing think aloud procedure and probing, discussing taking notes and detailing body language and providing interview summaries.</w:t>
      </w:r>
    </w:p>
    <w:p w14:paraId="21BE3FE0" w14:textId="77777777" w:rsidR="00585D80" w:rsidRPr="00FA1168" w:rsidRDefault="00585D80" w:rsidP="00585D80">
      <w:pPr>
        <w:pStyle w:val="ListParagraph"/>
        <w:numPr>
          <w:ilvl w:val="1"/>
          <w:numId w:val="1"/>
        </w:numPr>
        <w:spacing w:line="480" w:lineRule="auto"/>
        <w:jc w:val="both"/>
        <w:rPr>
          <w:rFonts w:ascii="Garamond" w:hAnsi="Garamond"/>
        </w:rPr>
      </w:pPr>
      <w:r w:rsidRPr="00FA1168">
        <w:rPr>
          <w:rFonts w:ascii="Garamond" w:hAnsi="Garamond"/>
        </w:rPr>
        <w:t xml:space="preserve">Training from local expert in qualitative research </w:t>
      </w:r>
      <w:proofErr w:type="spellStart"/>
      <w:r w:rsidRPr="00FA1168">
        <w:rPr>
          <w:rFonts w:ascii="Garamond" w:hAnsi="Garamond"/>
        </w:rPr>
        <w:t>Mamakiri</w:t>
      </w:r>
      <w:proofErr w:type="spellEnd"/>
      <w:r w:rsidRPr="00FA1168">
        <w:rPr>
          <w:rFonts w:ascii="Garamond" w:hAnsi="Garamond"/>
        </w:rPr>
        <w:t xml:space="preserve"> Mulaudzi, PhD Candidate and Senior Researcher at the Perinatal HIV Research Unit. Qualitative research training provided an overview of why and how qualitative data is collected including different types of interviewing, how to choose a sample size, how to create an interview guide, </w:t>
      </w:r>
      <w:proofErr w:type="gramStart"/>
      <w:r w:rsidRPr="00FA1168">
        <w:rPr>
          <w:rFonts w:ascii="Garamond" w:hAnsi="Garamond"/>
        </w:rPr>
        <w:t>dos</w:t>
      </w:r>
      <w:proofErr w:type="gramEnd"/>
      <w:r w:rsidRPr="00FA1168">
        <w:rPr>
          <w:rFonts w:ascii="Garamond" w:hAnsi="Garamond"/>
        </w:rPr>
        <w:t xml:space="preserve"> and don’ts of interviewing, and multiple role-plays to practice managing difficult situations during the interview. Interviewers were also provided a checklist for conducting in-depth interviews (See </w:t>
      </w:r>
      <w:r w:rsidRPr="00FA1168">
        <w:rPr>
          <w:rFonts w:ascii="Garamond" w:hAnsi="Garamond"/>
          <w:b/>
          <w:bCs/>
        </w:rPr>
        <w:t>Supplementary Material</w:t>
      </w:r>
      <w:r w:rsidRPr="00FA1168">
        <w:rPr>
          <w:rFonts w:ascii="Garamond" w:hAnsi="Garamond"/>
        </w:rPr>
        <w:t xml:space="preserve">). </w:t>
      </w:r>
    </w:p>
    <w:p w14:paraId="1AA52861" w14:textId="430DDCBF" w:rsidR="00585D80" w:rsidRPr="00FA1168" w:rsidRDefault="00585D80" w:rsidP="00585D80">
      <w:pPr>
        <w:pStyle w:val="ListParagraph"/>
        <w:numPr>
          <w:ilvl w:val="1"/>
          <w:numId w:val="1"/>
        </w:numPr>
        <w:spacing w:line="480" w:lineRule="auto"/>
        <w:jc w:val="both"/>
        <w:rPr>
          <w:rFonts w:ascii="Garamond" w:hAnsi="Garamond"/>
        </w:rPr>
      </w:pPr>
      <w:r w:rsidRPr="00FA1168">
        <w:rPr>
          <w:rFonts w:ascii="Garamond" w:hAnsi="Garamond"/>
        </w:rPr>
        <w:t xml:space="preserve">Online workshop on cognitive interviewing hosted by the University of Cape Town School of Public Health which introduced participants to cognitive interviewing and provided an overview of methodological considerations </w:t>
      </w:r>
      <w:r w:rsidRPr="00FA1168">
        <w:rPr>
          <w:rFonts w:ascii="Garamond" w:hAnsi="Garamond"/>
        </w:rPr>
        <w:fldChar w:fldCharType="begin"/>
      </w:r>
      <w:r w:rsidR="00ED31AB">
        <w:rPr>
          <w:rFonts w:ascii="Garamond" w:hAnsi="Garamond"/>
        </w:rPr>
        <w:instrText xml:space="preserve"> ADDIN EN.CITE &lt;EndNote&gt;&lt;Cite&gt;&lt;Author&gt;Scott&lt;/Author&gt;&lt;Year&gt;2020&lt;/Year&gt;&lt;RecNum&gt;366&lt;/RecNum&gt;&lt;DisplayText&gt;(1)&lt;/DisplayText&gt;&lt;record&gt;&lt;rec-number&gt;366&lt;/rec-number&gt;&lt;foreign-keys&gt;&lt;key app="EN" db-id="0satt0xfgw2x5tevxsk5r0f90vzr0ztp0fzv" timestamp="1629741410"&gt;366&lt;/key&gt;&lt;/foreign-keys&gt;&lt;ref-type name="Online Multimedia"&gt;48&lt;/ref-type&gt;&lt;contributors&gt;&lt;authors&gt;&lt;author&gt;Scott, K. &lt;/author&gt;&lt;author&gt;LeFevre, A. E.&lt;/author&gt;&lt;author&gt;Ummer, O. &lt;/author&gt;&lt;/authors&gt;&lt;secondary-authors&gt;&lt;author&gt;University of Cape Town School of Public Health, &lt;/author&gt;&lt;/secondary-authors&gt;&lt;/contributors&gt;&lt;titles&gt;&lt;title&gt;An introduction to cognitive interviewing: How can we enhance survey questionnaires to ensure that they actually measure what we want to know?&lt;/title&gt;&lt;/titles&gt;&lt;num-vols&gt;November 19th, 2020&lt;/num-vols&gt;&lt;dates&gt;&lt;year&gt;2020&lt;/year&gt;&lt;/dates&gt;&lt;work-type&gt;Workshop&lt;/work-type&gt;&lt;urls&gt;&lt;/urls&gt;&lt;/record&gt;&lt;/Cite&gt;&lt;/EndNote&gt;</w:instrText>
      </w:r>
      <w:r w:rsidRPr="00FA1168">
        <w:rPr>
          <w:rFonts w:ascii="Garamond" w:hAnsi="Garamond"/>
        </w:rPr>
        <w:fldChar w:fldCharType="separate"/>
      </w:r>
      <w:r w:rsidR="00ED31AB">
        <w:rPr>
          <w:rFonts w:ascii="Garamond" w:hAnsi="Garamond"/>
          <w:noProof/>
        </w:rPr>
        <w:t>(1)</w:t>
      </w:r>
      <w:r w:rsidRPr="00FA1168">
        <w:rPr>
          <w:rFonts w:ascii="Garamond" w:hAnsi="Garamond"/>
        </w:rPr>
        <w:fldChar w:fldCharType="end"/>
      </w:r>
      <w:r w:rsidRPr="00FA1168">
        <w:rPr>
          <w:rFonts w:ascii="Garamond" w:hAnsi="Garamond"/>
        </w:rPr>
        <w:t xml:space="preserve">.  </w:t>
      </w:r>
    </w:p>
    <w:p w14:paraId="4D0AC6F6" w14:textId="77777777" w:rsidR="00585D80" w:rsidRPr="00FA1168" w:rsidRDefault="00585D80" w:rsidP="00585D80">
      <w:pPr>
        <w:pStyle w:val="ListParagraph"/>
        <w:numPr>
          <w:ilvl w:val="1"/>
          <w:numId w:val="1"/>
        </w:numPr>
        <w:spacing w:line="480" w:lineRule="auto"/>
        <w:jc w:val="both"/>
        <w:rPr>
          <w:rFonts w:ascii="Garamond" w:hAnsi="Garamond"/>
        </w:rPr>
      </w:pPr>
      <w:r w:rsidRPr="00FA1168">
        <w:rPr>
          <w:rFonts w:ascii="Garamond" w:hAnsi="Garamond"/>
        </w:rPr>
        <w:t xml:space="preserve">Second training presentation and discussing script for contacting participants, call log, and interview tips from one of the interviewers who conducted interviews in Durban </w:t>
      </w:r>
    </w:p>
    <w:p w14:paraId="317FAE46" w14:textId="77777777" w:rsidR="00585D80" w:rsidRPr="00FA1168" w:rsidRDefault="00585D80" w:rsidP="00585D80">
      <w:pPr>
        <w:spacing w:line="480" w:lineRule="auto"/>
        <w:jc w:val="both"/>
        <w:rPr>
          <w:rFonts w:ascii="Garamond" w:hAnsi="Garamond"/>
        </w:rPr>
      </w:pPr>
      <w:r w:rsidRPr="00FA1168">
        <w:rPr>
          <w:rFonts w:ascii="Garamond" w:hAnsi="Garamond"/>
        </w:rPr>
        <w:t>In between training meetings, interviewers met to practice mock interviews with one another. Interviewers were trained to use flexible interview techniques and probing to further inquire about areas of interest as they emerged. Interviewers were trained to specifically ask the survey item word-for word and to avoid explaining if the respondent was uncertain what the question was asking.</w:t>
      </w:r>
    </w:p>
    <w:p w14:paraId="1F151047" w14:textId="77777777" w:rsidR="00ED31AB" w:rsidRDefault="00ED31AB" w:rsidP="008917E3">
      <w:pPr>
        <w:tabs>
          <w:tab w:val="left" w:pos="1233"/>
        </w:tabs>
      </w:pPr>
    </w:p>
    <w:p w14:paraId="2BEF060D" w14:textId="77777777" w:rsidR="00ED31AB" w:rsidRPr="00ED31AB" w:rsidRDefault="00ED31AB" w:rsidP="00ED31AB">
      <w:pPr>
        <w:pStyle w:val="EndNoteBibliography"/>
        <w:rPr>
          <w:noProof/>
        </w:rPr>
      </w:pPr>
      <w:r>
        <w:fldChar w:fldCharType="begin"/>
      </w:r>
      <w:r>
        <w:instrText xml:space="preserve"> ADDIN EN.REFLIST </w:instrText>
      </w:r>
      <w:r>
        <w:fldChar w:fldCharType="separate"/>
      </w:r>
      <w:r w:rsidRPr="00ED31AB">
        <w:rPr>
          <w:noProof/>
        </w:rPr>
        <w:t>1.</w:t>
      </w:r>
      <w:r w:rsidRPr="00ED31AB">
        <w:rPr>
          <w:noProof/>
        </w:rPr>
        <w:tab/>
        <w:t>Scott K, LeFevre AE, Ummer O. An introduction to cognitive interviewing: How can we enhance survey questionnaires to ensure that they actually measure what we want to know? In: University of Cape Town School of Public Health, editor. 2020.</w:t>
      </w:r>
    </w:p>
    <w:p w14:paraId="18C4DDC1" w14:textId="77777777" w:rsidR="00ED31AB" w:rsidRPr="00ED31AB" w:rsidRDefault="00ED31AB" w:rsidP="00ED31AB">
      <w:pPr>
        <w:pStyle w:val="EndNoteBibliography"/>
        <w:rPr>
          <w:noProof/>
        </w:rPr>
      </w:pPr>
      <w:r w:rsidRPr="00ED31AB">
        <w:rPr>
          <w:noProof/>
        </w:rPr>
        <w:t>2.</w:t>
      </w:r>
      <w:r w:rsidRPr="00ED31AB">
        <w:rPr>
          <w:noProof/>
        </w:rPr>
        <w:tab/>
        <w:t>Ballard T, Coates J, Swindale A, Deitchler M. Household Hunger Scale:</w:t>
      </w:r>
    </w:p>
    <w:p w14:paraId="52F8A1A4" w14:textId="77777777" w:rsidR="00ED31AB" w:rsidRPr="00ED31AB" w:rsidRDefault="00ED31AB" w:rsidP="00ED31AB">
      <w:pPr>
        <w:pStyle w:val="EndNoteBibliography"/>
        <w:rPr>
          <w:noProof/>
        </w:rPr>
      </w:pPr>
      <w:r w:rsidRPr="00ED31AB">
        <w:rPr>
          <w:noProof/>
        </w:rPr>
        <w:t>Indicator Definition and Measurement Guide. Washington, DC: Food and Nutrition Technical</w:t>
      </w:r>
    </w:p>
    <w:p w14:paraId="585E8365" w14:textId="77777777" w:rsidR="00ED31AB" w:rsidRPr="00ED31AB" w:rsidRDefault="00ED31AB" w:rsidP="00ED31AB">
      <w:pPr>
        <w:pStyle w:val="EndNoteBibliography"/>
        <w:rPr>
          <w:noProof/>
        </w:rPr>
      </w:pPr>
      <w:r w:rsidRPr="00ED31AB">
        <w:rPr>
          <w:noProof/>
        </w:rPr>
        <w:t>Assistance II Project; 2011.</w:t>
      </w:r>
    </w:p>
    <w:p w14:paraId="38E5267F" w14:textId="77777777" w:rsidR="00ED31AB" w:rsidRPr="00ED31AB" w:rsidRDefault="00ED31AB" w:rsidP="00ED31AB">
      <w:pPr>
        <w:pStyle w:val="EndNoteBibliography"/>
        <w:rPr>
          <w:noProof/>
        </w:rPr>
      </w:pPr>
      <w:r w:rsidRPr="00ED31AB">
        <w:rPr>
          <w:noProof/>
        </w:rPr>
        <w:t>3.</w:t>
      </w:r>
      <w:r w:rsidRPr="00ED31AB">
        <w:rPr>
          <w:noProof/>
        </w:rPr>
        <w:tab/>
        <w:t>Radloff LS. The CES-D scale a self-report depression scale for research in the general population. Applied Psychological Measurement 1977;1(3):385-401.</w:t>
      </w:r>
    </w:p>
    <w:p w14:paraId="60C99C40" w14:textId="058ACCF2" w:rsidR="00ED31AB" w:rsidRPr="008917E3" w:rsidRDefault="00ED31AB" w:rsidP="008917E3">
      <w:pPr>
        <w:tabs>
          <w:tab w:val="left" w:pos="1233"/>
        </w:tabs>
      </w:pPr>
      <w:r>
        <w:fldChar w:fldCharType="end"/>
      </w:r>
    </w:p>
    <w:sectPr w:rsidR="00ED31AB" w:rsidRPr="008917E3" w:rsidSect="006706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7621A"/>
    <w:multiLevelType w:val="hybridMultilevel"/>
    <w:tmpl w:val="B1B05C72"/>
    <w:lvl w:ilvl="0" w:tplc="16786F2E">
      <w:start w:val="1"/>
      <w:numFmt w:val="bullet"/>
      <w:lvlText w:val="-"/>
      <w:lvlJc w:val="left"/>
      <w:pPr>
        <w:ind w:left="720" w:hanging="360"/>
      </w:pPr>
      <w:rPr>
        <w:rFonts w:ascii="Calibri" w:eastAsiaTheme="minorHAnsi" w:hAnsi="Calibri" w:cs="Calibri"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NI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tt0xfgw2x5tevxsk5r0f90vzr0ztp0fzv&quot;&gt;Background reading for PhD&lt;record-ids&gt;&lt;item&gt;366&lt;/item&gt;&lt;/record-ids&gt;&lt;/item&gt;&lt;/Libraries&gt;"/>
    <w:docVar w:name="Total_Editing_Time" w:val="11"/>
  </w:docVars>
  <w:rsids>
    <w:rsidRoot w:val="006B3F74"/>
    <w:rsid w:val="000235BC"/>
    <w:rsid w:val="00032D8F"/>
    <w:rsid w:val="00057EA9"/>
    <w:rsid w:val="000B2F7F"/>
    <w:rsid w:val="000D7AA2"/>
    <w:rsid w:val="001500C2"/>
    <w:rsid w:val="001618D3"/>
    <w:rsid w:val="001772A2"/>
    <w:rsid w:val="001946BF"/>
    <w:rsid w:val="001A73FA"/>
    <w:rsid w:val="001C5535"/>
    <w:rsid w:val="002122CB"/>
    <w:rsid w:val="00225E80"/>
    <w:rsid w:val="00233906"/>
    <w:rsid w:val="00257EE5"/>
    <w:rsid w:val="0028153D"/>
    <w:rsid w:val="002D364B"/>
    <w:rsid w:val="002D7E5A"/>
    <w:rsid w:val="002E7C44"/>
    <w:rsid w:val="002F7F16"/>
    <w:rsid w:val="00344D87"/>
    <w:rsid w:val="00363BEC"/>
    <w:rsid w:val="00387B98"/>
    <w:rsid w:val="00391194"/>
    <w:rsid w:val="003A30C0"/>
    <w:rsid w:val="003A4FE3"/>
    <w:rsid w:val="003A71F6"/>
    <w:rsid w:val="003C7949"/>
    <w:rsid w:val="003F7C6A"/>
    <w:rsid w:val="00413B30"/>
    <w:rsid w:val="004160C4"/>
    <w:rsid w:val="00434351"/>
    <w:rsid w:val="00453772"/>
    <w:rsid w:val="004638B7"/>
    <w:rsid w:val="00471B56"/>
    <w:rsid w:val="0047216F"/>
    <w:rsid w:val="0049239F"/>
    <w:rsid w:val="004C1D67"/>
    <w:rsid w:val="004C38D2"/>
    <w:rsid w:val="004C6518"/>
    <w:rsid w:val="004D48D7"/>
    <w:rsid w:val="004D492F"/>
    <w:rsid w:val="004E67FA"/>
    <w:rsid w:val="00517382"/>
    <w:rsid w:val="00543B6D"/>
    <w:rsid w:val="00585D80"/>
    <w:rsid w:val="00594C8A"/>
    <w:rsid w:val="00596540"/>
    <w:rsid w:val="005D2244"/>
    <w:rsid w:val="005F3361"/>
    <w:rsid w:val="00617150"/>
    <w:rsid w:val="00617A04"/>
    <w:rsid w:val="00660BF6"/>
    <w:rsid w:val="00662697"/>
    <w:rsid w:val="006706E8"/>
    <w:rsid w:val="00677036"/>
    <w:rsid w:val="00690E34"/>
    <w:rsid w:val="006B3F74"/>
    <w:rsid w:val="00712ED9"/>
    <w:rsid w:val="0071631A"/>
    <w:rsid w:val="0073249D"/>
    <w:rsid w:val="00744149"/>
    <w:rsid w:val="007468E2"/>
    <w:rsid w:val="00790BCC"/>
    <w:rsid w:val="00791A6F"/>
    <w:rsid w:val="007C4D7E"/>
    <w:rsid w:val="007E5BD2"/>
    <w:rsid w:val="007F5EB5"/>
    <w:rsid w:val="008105B8"/>
    <w:rsid w:val="00816583"/>
    <w:rsid w:val="00835448"/>
    <w:rsid w:val="008917E3"/>
    <w:rsid w:val="008A2101"/>
    <w:rsid w:val="008A3872"/>
    <w:rsid w:val="008D17E3"/>
    <w:rsid w:val="008E5820"/>
    <w:rsid w:val="009348CD"/>
    <w:rsid w:val="009956AE"/>
    <w:rsid w:val="009B6D16"/>
    <w:rsid w:val="009C05CA"/>
    <w:rsid w:val="00A013C5"/>
    <w:rsid w:val="00A3342A"/>
    <w:rsid w:val="00A879C2"/>
    <w:rsid w:val="00AC1CF2"/>
    <w:rsid w:val="00AC20F8"/>
    <w:rsid w:val="00AC5AD2"/>
    <w:rsid w:val="00AD54D1"/>
    <w:rsid w:val="00B00A14"/>
    <w:rsid w:val="00B20A7A"/>
    <w:rsid w:val="00B22B34"/>
    <w:rsid w:val="00B31DF0"/>
    <w:rsid w:val="00B33F91"/>
    <w:rsid w:val="00B420A6"/>
    <w:rsid w:val="00B74EF1"/>
    <w:rsid w:val="00B76352"/>
    <w:rsid w:val="00C06E19"/>
    <w:rsid w:val="00C34BF7"/>
    <w:rsid w:val="00C56C40"/>
    <w:rsid w:val="00C753A9"/>
    <w:rsid w:val="00C878DB"/>
    <w:rsid w:val="00CA704C"/>
    <w:rsid w:val="00CB43E5"/>
    <w:rsid w:val="00CE1532"/>
    <w:rsid w:val="00CE16FC"/>
    <w:rsid w:val="00DC501B"/>
    <w:rsid w:val="00DD0C90"/>
    <w:rsid w:val="00DD0D6B"/>
    <w:rsid w:val="00E20694"/>
    <w:rsid w:val="00E57BA5"/>
    <w:rsid w:val="00E95DF8"/>
    <w:rsid w:val="00EB0FFE"/>
    <w:rsid w:val="00ED31AB"/>
    <w:rsid w:val="00EE407B"/>
    <w:rsid w:val="00EF0704"/>
    <w:rsid w:val="00EF52AF"/>
    <w:rsid w:val="00F30D8C"/>
    <w:rsid w:val="00FD3C29"/>
    <w:rsid w:val="00FF52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13D73"/>
  <w15:docId w15:val="{93B6D26B-E344-424A-907D-C5458EBF3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3F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6E19"/>
    <w:rPr>
      <w:sz w:val="16"/>
      <w:szCs w:val="16"/>
    </w:rPr>
  </w:style>
  <w:style w:type="paragraph" w:styleId="CommentText">
    <w:name w:val="annotation text"/>
    <w:basedOn w:val="Normal"/>
    <w:link w:val="CommentTextChar"/>
    <w:uiPriority w:val="99"/>
    <w:unhideWhenUsed/>
    <w:rsid w:val="00C06E19"/>
    <w:rPr>
      <w:sz w:val="20"/>
      <w:szCs w:val="20"/>
    </w:rPr>
  </w:style>
  <w:style w:type="character" w:customStyle="1" w:styleId="CommentTextChar">
    <w:name w:val="Comment Text Char"/>
    <w:basedOn w:val="DefaultParagraphFont"/>
    <w:link w:val="CommentText"/>
    <w:uiPriority w:val="99"/>
    <w:rsid w:val="00C06E19"/>
    <w:rPr>
      <w:sz w:val="20"/>
      <w:szCs w:val="20"/>
    </w:rPr>
  </w:style>
  <w:style w:type="paragraph" w:styleId="CommentSubject">
    <w:name w:val="annotation subject"/>
    <w:basedOn w:val="CommentText"/>
    <w:next w:val="CommentText"/>
    <w:link w:val="CommentSubjectChar"/>
    <w:uiPriority w:val="99"/>
    <w:semiHidden/>
    <w:unhideWhenUsed/>
    <w:rsid w:val="00C06E19"/>
    <w:rPr>
      <w:b/>
      <w:bCs/>
    </w:rPr>
  </w:style>
  <w:style w:type="character" w:customStyle="1" w:styleId="CommentSubjectChar">
    <w:name w:val="Comment Subject Char"/>
    <w:basedOn w:val="CommentTextChar"/>
    <w:link w:val="CommentSubject"/>
    <w:uiPriority w:val="99"/>
    <w:semiHidden/>
    <w:rsid w:val="00C06E19"/>
    <w:rPr>
      <w:b/>
      <w:bCs/>
      <w:sz w:val="20"/>
      <w:szCs w:val="20"/>
    </w:rPr>
  </w:style>
  <w:style w:type="paragraph" w:styleId="ListParagraph">
    <w:name w:val="List Paragraph"/>
    <w:basedOn w:val="Normal"/>
    <w:uiPriority w:val="34"/>
    <w:qFormat/>
    <w:rsid w:val="00585D80"/>
    <w:pPr>
      <w:ind w:left="720"/>
      <w:contextualSpacing/>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ED31A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D31AB"/>
    <w:rPr>
      <w:rFonts w:ascii="Calibri" w:hAnsi="Calibri" w:cs="Calibri"/>
      <w:lang w:val="en-US"/>
    </w:rPr>
  </w:style>
  <w:style w:type="paragraph" w:customStyle="1" w:styleId="EndNoteBibliography">
    <w:name w:val="EndNote Bibliography"/>
    <w:basedOn w:val="Normal"/>
    <w:link w:val="EndNoteBibliographyChar"/>
    <w:rsid w:val="00ED31AB"/>
    <w:rPr>
      <w:rFonts w:ascii="Calibri" w:hAnsi="Calibri" w:cs="Calibri"/>
      <w:lang w:val="en-US"/>
    </w:rPr>
  </w:style>
  <w:style w:type="character" w:customStyle="1" w:styleId="EndNoteBibliographyChar">
    <w:name w:val="EndNote Bibliography Char"/>
    <w:basedOn w:val="DefaultParagraphFont"/>
    <w:link w:val="EndNoteBibliography"/>
    <w:rsid w:val="00ED31AB"/>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sha closson</dc:creator>
  <cp:keywords/>
  <dc:description/>
  <cp:lastModifiedBy>clossonk@student.ubc.ca</cp:lastModifiedBy>
  <cp:revision>2</cp:revision>
  <dcterms:created xsi:type="dcterms:W3CDTF">2022-07-05T16:21:00Z</dcterms:created>
  <dcterms:modified xsi:type="dcterms:W3CDTF">2022-07-05T16:21:00Z</dcterms:modified>
</cp:coreProperties>
</file>